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9062" w:type="dxa"/>
        <w:tblInd w:w="-1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660"/>
        <w:gridCol w:w="1294"/>
        <w:gridCol w:w="6108"/>
      </w:tblGrid>
      <w:tr w:rsidR="009E6DF0" w:rsidRPr="0080780D" w14:paraId="76888359" w14:textId="77777777" w:rsidTr="009E6DF0">
        <w:tc>
          <w:tcPr>
            <w:tcW w:w="9062" w:type="dxa"/>
            <w:gridSpan w:val="3"/>
            <w:shd w:val="clear" w:color="auto" w:fill="D0CECE" w:themeFill="background2" w:themeFillShade="E6"/>
            <w:vAlign w:val="center"/>
          </w:tcPr>
          <w:p w14:paraId="2BAF136A" w14:textId="2C59ADEC" w:rsidR="009E6DF0" w:rsidRPr="00E15C11" w:rsidRDefault="009E6DF0" w:rsidP="00995C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bookmarkStart w:id="0" w:name="_Hlk35809921"/>
            <w:r w:rsidRPr="00554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>2</w:t>
            </w:r>
            <w:r w:rsidRPr="00554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Swiss surgical (CHOP) codes </w:t>
            </w:r>
            <w:r w:rsidR="001D7E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>for filtering of patients’ procedures</w:t>
            </w:r>
            <w:bookmarkEnd w:id="0"/>
          </w:p>
        </w:tc>
      </w:tr>
      <w:tr w:rsidR="00AB200C" w:rsidRPr="008B40C8" w14:paraId="5713205B" w14:textId="77777777" w:rsidTr="007171B7">
        <w:tc>
          <w:tcPr>
            <w:tcW w:w="1660" w:type="dxa"/>
            <w:shd w:val="clear" w:color="auto" w:fill="F2F2F2" w:themeFill="background1" w:themeFillShade="F2"/>
          </w:tcPr>
          <w:p w14:paraId="0A3C8D4D" w14:textId="77777777" w:rsidR="00AB200C" w:rsidRPr="008B40C8" w:rsidRDefault="00AB200C" w:rsidP="00B42D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>Intervention</w:t>
            </w:r>
          </w:p>
        </w:tc>
        <w:tc>
          <w:tcPr>
            <w:tcW w:w="1294" w:type="dxa"/>
            <w:shd w:val="clear" w:color="auto" w:fill="F2F2F2" w:themeFill="background1" w:themeFillShade="F2"/>
          </w:tcPr>
          <w:p w14:paraId="50057E8A" w14:textId="77777777" w:rsidR="00AB200C" w:rsidRPr="008B40C8" w:rsidRDefault="00AB200C" w:rsidP="00B42D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>Approach</w:t>
            </w:r>
            <w:proofErr w:type="spellEnd"/>
          </w:p>
        </w:tc>
        <w:tc>
          <w:tcPr>
            <w:tcW w:w="6108" w:type="dxa"/>
            <w:shd w:val="clear" w:color="auto" w:fill="F2F2F2" w:themeFill="background1" w:themeFillShade="F2"/>
          </w:tcPr>
          <w:p w14:paraId="7DD45D7B" w14:textId="77777777" w:rsidR="00AB200C" w:rsidRPr="008B40C8" w:rsidRDefault="00AB200C" w:rsidP="00B42D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>Swis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>surg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 xml:space="preserve"> CHOP codes</w:t>
            </w:r>
          </w:p>
        </w:tc>
      </w:tr>
      <w:tr w:rsidR="00AB200C" w:rsidRPr="00AB200C" w14:paraId="0A656A5D" w14:textId="77777777" w:rsidTr="009E6DF0">
        <w:tc>
          <w:tcPr>
            <w:tcW w:w="1660" w:type="dxa"/>
            <w:vMerge w:val="restart"/>
          </w:tcPr>
          <w:p w14:paraId="13CD39D3" w14:textId="77777777" w:rsidR="00AB200C" w:rsidRPr="00823572" w:rsidRDefault="00AB200C" w:rsidP="00B42D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>Appendectomy</w:t>
            </w:r>
            <w:proofErr w:type="spellEnd"/>
          </w:p>
        </w:tc>
        <w:tc>
          <w:tcPr>
            <w:tcW w:w="1294" w:type="dxa"/>
          </w:tcPr>
          <w:p w14:paraId="4330034F" w14:textId="77777777" w:rsidR="00AB200C" w:rsidRPr="00823572" w:rsidRDefault="00AB200C" w:rsidP="00B42D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Open</w:t>
            </w:r>
          </w:p>
        </w:tc>
        <w:tc>
          <w:tcPr>
            <w:tcW w:w="6108" w:type="dxa"/>
            <w:shd w:val="clear" w:color="auto" w:fill="auto"/>
          </w:tcPr>
          <w:p w14:paraId="23FBB542" w14:textId="77777777" w:rsidR="009E2FB4" w:rsidRPr="009E2FB4" w:rsidRDefault="009E2FB4" w:rsidP="00B42D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70</w:t>
            </w:r>
            <w:r w:rsidR="0014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 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4700</w:t>
            </w:r>
            <w:r w:rsidR="0014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 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4702</w:t>
            </w:r>
            <w:r w:rsidR="0014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 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4709</w:t>
            </w:r>
          </w:p>
        </w:tc>
      </w:tr>
      <w:tr w:rsidR="00AB200C" w:rsidRPr="0080780D" w14:paraId="14747F0A" w14:textId="77777777" w:rsidTr="009E6DF0">
        <w:tc>
          <w:tcPr>
            <w:tcW w:w="1660" w:type="dxa"/>
            <w:vMerge/>
          </w:tcPr>
          <w:p w14:paraId="6FAE2CE7" w14:textId="77777777" w:rsidR="00AB200C" w:rsidRPr="00AB200C" w:rsidRDefault="00AB200C" w:rsidP="00B42D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94" w:type="dxa"/>
          </w:tcPr>
          <w:p w14:paraId="07FD7FD3" w14:textId="77777777" w:rsidR="00AB200C" w:rsidRPr="00823572" w:rsidRDefault="00AB200C" w:rsidP="00B42D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Laparoscopic</w:t>
            </w:r>
            <w:proofErr w:type="spellEnd"/>
          </w:p>
        </w:tc>
        <w:tc>
          <w:tcPr>
            <w:tcW w:w="6108" w:type="dxa"/>
            <w:shd w:val="clear" w:color="auto" w:fill="auto"/>
          </w:tcPr>
          <w:p w14:paraId="231D7654" w14:textId="77777777" w:rsidR="009E2FB4" w:rsidRPr="00E15C11" w:rsidRDefault="009E2FB4" w:rsidP="00B42D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E15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701</w:t>
            </w:r>
          </w:p>
          <w:p w14:paraId="3C514297" w14:textId="77777777" w:rsidR="00AB200C" w:rsidRPr="00145EFB" w:rsidRDefault="00AB200C" w:rsidP="00B42D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14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or any of the codes in section “open” in conjunction with 5421(laparoscopy as approach way)</w:t>
            </w:r>
          </w:p>
        </w:tc>
      </w:tr>
      <w:tr w:rsidR="00AB200C" w:rsidRPr="00AB200C" w14:paraId="604F4AF0" w14:textId="77777777" w:rsidTr="009E6DF0">
        <w:tc>
          <w:tcPr>
            <w:tcW w:w="1660" w:type="dxa"/>
            <w:vMerge w:val="restart"/>
          </w:tcPr>
          <w:p w14:paraId="543A507D" w14:textId="77777777" w:rsidR="00AB200C" w:rsidRPr="00AB200C" w:rsidRDefault="00AB200C" w:rsidP="00B42D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>Cholecystectomy</w:t>
            </w:r>
          </w:p>
        </w:tc>
        <w:tc>
          <w:tcPr>
            <w:tcW w:w="1294" w:type="dxa"/>
          </w:tcPr>
          <w:p w14:paraId="5C2EAB8B" w14:textId="77777777" w:rsidR="00AB200C" w:rsidRPr="00AB200C" w:rsidRDefault="00AB200C" w:rsidP="00B42D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Open</w:t>
            </w:r>
          </w:p>
        </w:tc>
        <w:tc>
          <w:tcPr>
            <w:tcW w:w="6108" w:type="dxa"/>
            <w:shd w:val="clear" w:color="auto" w:fill="auto"/>
          </w:tcPr>
          <w:p w14:paraId="0577CF10" w14:textId="77777777" w:rsidR="00AB200C" w:rsidRPr="009E2FB4" w:rsidRDefault="00AB200C" w:rsidP="00B42D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512</w:t>
            </w:r>
            <w:r w:rsidR="0014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; 5121</w:t>
            </w:r>
            <w:r w:rsidR="0014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; 5122</w:t>
            </w:r>
            <w:r w:rsidR="0014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; 512200</w:t>
            </w:r>
            <w:r w:rsidR="0014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; 512210</w:t>
            </w:r>
            <w:r w:rsidR="0014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; 512211</w:t>
            </w:r>
            <w:r w:rsidR="0014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; 512212</w:t>
            </w:r>
            <w:r w:rsidR="00145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; 512299</w:t>
            </w:r>
          </w:p>
        </w:tc>
      </w:tr>
      <w:tr w:rsidR="00AB200C" w:rsidRPr="0080780D" w14:paraId="4FE73932" w14:textId="77777777" w:rsidTr="009E6DF0">
        <w:tc>
          <w:tcPr>
            <w:tcW w:w="1660" w:type="dxa"/>
            <w:vMerge/>
          </w:tcPr>
          <w:p w14:paraId="5CFAC6E2" w14:textId="77777777" w:rsidR="00AB200C" w:rsidRPr="00AB200C" w:rsidRDefault="00AB200C" w:rsidP="00B42D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94" w:type="dxa"/>
          </w:tcPr>
          <w:p w14:paraId="1BACA2F2" w14:textId="77777777" w:rsidR="00AB200C" w:rsidRPr="00AB200C" w:rsidRDefault="00AB200C" w:rsidP="00B42D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Laparoscopic</w:t>
            </w:r>
            <w:proofErr w:type="spellEnd"/>
          </w:p>
        </w:tc>
        <w:tc>
          <w:tcPr>
            <w:tcW w:w="6108" w:type="dxa"/>
            <w:shd w:val="clear" w:color="auto" w:fill="auto"/>
          </w:tcPr>
          <w:p w14:paraId="48F3E565" w14:textId="5C67634C" w:rsidR="00AB200C" w:rsidRPr="00E15C11" w:rsidRDefault="00AB200C" w:rsidP="00B42D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proofErr w:type="gramStart"/>
            <w:r w:rsidRPr="00E15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5123</w:t>
            </w:r>
            <w:r w:rsidR="007E0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E15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;</w:t>
            </w:r>
            <w:proofErr w:type="gramEnd"/>
            <w:r w:rsidRPr="00E15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5124</w:t>
            </w:r>
          </w:p>
          <w:p w14:paraId="4FB43878" w14:textId="77777777" w:rsidR="00AB200C" w:rsidRPr="00E15C11" w:rsidRDefault="00AB200C" w:rsidP="00B42D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E15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or any of the codes in section “open” in conjunction with 5421(laparoscopy as approach way)</w:t>
            </w:r>
          </w:p>
        </w:tc>
      </w:tr>
      <w:tr w:rsidR="00AB200C" w:rsidRPr="0080780D" w14:paraId="3D61E411" w14:textId="77777777" w:rsidTr="009E6DF0">
        <w:tc>
          <w:tcPr>
            <w:tcW w:w="1660" w:type="dxa"/>
            <w:vMerge/>
          </w:tcPr>
          <w:p w14:paraId="748A18B0" w14:textId="77777777" w:rsidR="00AB200C" w:rsidRPr="00AB200C" w:rsidRDefault="00AB200C" w:rsidP="00B42D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94" w:type="dxa"/>
          </w:tcPr>
          <w:p w14:paraId="70E21CDC" w14:textId="77777777" w:rsidR="00AB200C" w:rsidRPr="00AB200C" w:rsidRDefault="00AB200C" w:rsidP="00B42D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Robotic</w:t>
            </w:r>
          </w:p>
        </w:tc>
        <w:tc>
          <w:tcPr>
            <w:tcW w:w="6108" w:type="dxa"/>
            <w:shd w:val="clear" w:color="auto" w:fill="auto"/>
          </w:tcPr>
          <w:p w14:paraId="2D7A06C1" w14:textId="77777777" w:rsidR="00AB200C" w:rsidRPr="00E15C11" w:rsidRDefault="00AB200C" w:rsidP="00B42D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E15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Any of the codes in section “open” or “laparoscopic” in conjunction with 00995 (application of an operation robot)</w:t>
            </w:r>
          </w:p>
        </w:tc>
      </w:tr>
      <w:tr w:rsidR="003B1DCA" w:rsidRPr="00AB200C" w14:paraId="01C42A8C" w14:textId="77777777" w:rsidTr="009E6DF0">
        <w:tc>
          <w:tcPr>
            <w:tcW w:w="1660" w:type="dxa"/>
            <w:vMerge w:val="restart"/>
          </w:tcPr>
          <w:p w14:paraId="6F7744BA" w14:textId="77777777" w:rsidR="003B1DCA" w:rsidRPr="00AB200C" w:rsidRDefault="003B1DCA" w:rsidP="003B1D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>Right hemicolectomy</w:t>
            </w:r>
          </w:p>
        </w:tc>
        <w:tc>
          <w:tcPr>
            <w:tcW w:w="1294" w:type="dxa"/>
          </w:tcPr>
          <w:p w14:paraId="4D948AA2" w14:textId="77777777" w:rsidR="003B1DCA" w:rsidRPr="00AB200C" w:rsidRDefault="003B1DCA" w:rsidP="003B1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Open</w:t>
            </w:r>
          </w:p>
        </w:tc>
        <w:tc>
          <w:tcPr>
            <w:tcW w:w="6108" w:type="dxa"/>
            <w:shd w:val="clear" w:color="auto" w:fill="auto"/>
          </w:tcPr>
          <w:p w14:paraId="56973474" w14:textId="77777777" w:rsidR="009E2FB4" w:rsidRPr="009E2FB4" w:rsidRDefault="009E2FB4" w:rsidP="008F6E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7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 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4571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 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4573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 ; 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7311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 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457711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 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4579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 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457900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 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457910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 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457921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 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457923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 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457924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 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457925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 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457926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 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457929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 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457999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 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 xml:space="preserve"> 458111</w:t>
            </w:r>
          </w:p>
        </w:tc>
      </w:tr>
      <w:tr w:rsidR="003B1DCA" w:rsidRPr="0080780D" w14:paraId="1DC7BA9F" w14:textId="77777777" w:rsidTr="009E6DF0">
        <w:tc>
          <w:tcPr>
            <w:tcW w:w="1660" w:type="dxa"/>
            <w:vMerge/>
          </w:tcPr>
          <w:p w14:paraId="5DA0FF9E" w14:textId="77777777" w:rsidR="003B1DCA" w:rsidRPr="00AB200C" w:rsidRDefault="003B1DCA" w:rsidP="003B1DC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94" w:type="dxa"/>
          </w:tcPr>
          <w:p w14:paraId="047B4A8A" w14:textId="77777777" w:rsidR="003B1DCA" w:rsidRPr="00AB200C" w:rsidRDefault="003B1DCA" w:rsidP="003B1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Laparoscopic</w:t>
            </w:r>
            <w:proofErr w:type="spellEnd"/>
          </w:p>
        </w:tc>
        <w:tc>
          <w:tcPr>
            <w:tcW w:w="6108" w:type="dxa"/>
            <w:shd w:val="clear" w:color="auto" w:fill="auto"/>
          </w:tcPr>
          <w:p w14:paraId="08E73719" w14:textId="77777777" w:rsidR="009E2FB4" w:rsidRPr="009E2FB4" w:rsidRDefault="009E2FB4" w:rsidP="009E2FB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proofErr w:type="gramStart"/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57312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proofErr w:type="gramEnd"/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457712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458112</w:t>
            </w:r>
          </w:p>
          <w:p w14:paraId="29397EF1" w14:textId="77777777" w:rsidR="003B1DCA" w:rsidRPr="009E2FB4" w:rsidRDefault="00C35834" w:rsidP="003B1D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or any of the codes in section “open” in conjunction with 5421(laparoscopy as approach way)</w:t>
            </w:r>
          </w:p>
        </w:tc>
      </w:tr>
      <w:tr w:rsidR="00C35834" w:rsidRPr="0080780D" w14:paraId="16DA08C3" w14:textId="77777777" w:rsidTr="009E6DF0">
        <w:tc>
          <w:tcPr>
            <w:tcW w:w="1660" w:type="dxa"/>
            <w:vMerge/>
          </w:tcPr>
          <w:p w14:paraId="124F1BCA" w14:textId="77777777" w:rsidR="00C35834" w:rsidRPr="00AB200C" w:rsidRDefault="00C35834" w:rsidP="00C358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94" w:type="dxa"/>
          </w:tcPr>
          <w:p w14:paraId="7FE9C66E" w14:textId="77777777" w:rsidR="00C35834" w:rsidRPr="00AB200C" w:rsidRDefault="00C35834" w:rsidP="00C358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Robotic</w:t>
            </w:r>
          </w:p>
        </w:tc>
        <w:tc>
          <w:tcPr>
            <w:tcW w:w="6108" w:type="dxa"/>
            <w:shd w:val="clear" w:color="auto" w:fill="auto"/>
          </w:tcPr>
          <w:p w14:paraId="466E770D" w14:textId="77777777" w:rsidR="00B53163" w:rsidRPr="00E15C11" w:rsidRDefault="00C35834" w:rsidP="008F6E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E15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Any of the codes in section “open” or “laparoscopic” in conjunction with 00995 (application of an operation robot)</w:t>
            </w:r>
          </w:p>
        </w:tc>
      </w:tr>
      <w:tr w:rsidR="00C35834" w:rsidRPr="00AB200C" w14:paraId="256CE12B" w14:textId="77777777" w:rsidTr="009E6DF0">
        <w:tc>
          <w:tcPr>
            <w:tcW w:w="1660" w:type="dxa"/>
            <w:vMerge w:val="restart"/>
          </w:tcPr>
          <w:p w14:paraId="458EEEEA" w14:textId="77777777" w:rsidR="00C35834" w:rsidRPr="00AB200C" w:rsidRDefault="00C35834" w:rsidP="00C358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>Left hemicolectomy</w:t>
            </w:r>
          </w:p>
        </w:tc>
        <w:tc>
          <w:tcPr>
            <w:tcW w:w="1294" w:type="dxa"/>
          </w:tcPr>
          <w:p w14:paraId="17706B31" w14:textId="77777777" w:rsidR="00C35834" w:rsidRPr="00AB200C" w:rsidRDefault="00C35834" w:rsidP="00C358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Open</w:t>
            </w:r>
          </w:p>
        </w:tc>
        <w:tc>
          <w:tcPr>
            <w:tcW w:w="6108" w:type="dxa"/>
            <w:shd w:val="clear" w:color="auto" w:fill="auto"/>
          </w:tcPr>
          <w:p w14:paraId="4ECCE4A8" w14:textId="77777777" w:rsidR="00B53163" w:rsidRPr="009E2FB4" w:rsidRDefault="00877825" w:rsidP="008F6E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7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70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71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75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7511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7521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76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7611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7721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79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7900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7910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7912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7920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7921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7922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7923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7924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7925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7926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7929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7999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8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8111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89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8X00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8X20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8X30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58X99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84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841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849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85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851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85X00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85X10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85X11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85X99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86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861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862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863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86300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86310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86399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864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86499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865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86609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86612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86621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86622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86631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86632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86635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869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86900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86910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86999</w:t>
            </w:r>
          </w:p>
        </w:tc>
      </w:tr>
      <w:tr w:rsidR="00C35834" w:rsidRPr="0080780D" w14:paraId="17FE4D99" w14:textId="77777777" w:rsidTr="009E6DF0">
        <w:tc>
          <w:tcPr>
            <w:tcW w:w="1660" w:type="dxa"/>
            <w:vMerge/>
          </w:tcPr>
          <w:p w14:paraId="5D06E3D2" w14:textId="77777777" w:rsidR="00C35834" w:rsidRPr="00AB200C" w:rsidRDefault="00C35834" w:rsidP="00C358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94" w:type="dxa"/>
          </w:tcPr>
          <w:p w14:paraId="6C5EC7C7" w14:textId="77777777" w:rsidR="00C35834" w:rsidRPr="00AB200C" w:rsidRDefault="00C35834" w:rsidP="00C358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Laparoscopic</w:t>
            </w:r>
            <w:proofErr w:type="spellEnd"/>
          </w:p>
        </w:tc>
        <w:tc>
          <w:tcPr>
            <w:tcW w:w="6108" w:type="dxa"/>
            <w:shd w:val="clear" w:color="auto" w:fill="auto"/>
          </w:tcPr>
          <w:p w14:paraId="0B230AFE" w14:textId="77777777" w:rsidR="00877825" w:rsidRPr="00BE5401" w:rsidRDefault="00877825" w:rsidP="008778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proofErr w:type="gramStart"/>
            <w:r w:rsidRP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57512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proofErr w:type="gramEnd"/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57522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57621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57722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410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611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614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623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624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633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634</w:t>
            </w:r>
            <w:r w:rsidR="008F6E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8F6E4D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911</w:t>
            </w:r>
          </w:p>
          <w:p w14:paraId="5A6962C0" w14:textId="77777777" w:rsidR="00C35834" w:rsidRPr="00877825" w:rsidRDefault="0074565E" w:rsidP="00C358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or any of the codes in section “open” in conjunction with 5421(laparoscopy as approach way)</w:t>
            </w:r>
          </w:p>
        </w:tc>
      </w:tr>
      <w:tr w:rsidR="00C35834" w:rsidRPr="0080780D" w14:paraId="102DB380" w14:textId="77777777" w:rsidTr="009E6DF0">
        <w:tc>
          <w:tcPr>
            <w:tcW w:w="1660" w:type="dxa"/>
            <w:vMerge/>
          </w:tcPr>
          <w:p w14:paraId="11F3A500" w14:textId="77777777" w:rsidR="00C35834" w:rsidRPr="00AB200C" w:rsidRDefault="00C35834" w:rsidP="00C358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94" w:type="dxa"/>
          </w:tcPr>
          <w:p w14:paraId="4B0DB03D" w14:textId="77777777" w:rsidR="00C35834" w:rsidRPr="00AB200C" w:rsidRDefault="00C35834" w:rsidP="00C358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Robotic</w:t>
            </w:r>
          </w:p>
        </w:tc>
        <w:tc>
          <w:tcPr>
            <w:tcW w:w="6108" w:type="dxa"/>
            <w:shd w:val="clear" w:color="auto" w:fill="auto"/>
          </w:tcPr>
          <w:p w14:paraId="672EF9B0" w14:textId="77777777" w:rsidR="00C35834" w:rsidRPr="00E15C11" w:rsidRDefault="00C35834" w:rsidP="00C358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E15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Any of the codes in section “open” or “laparoscopic” in conjunction with 00995 (application of an operation robot)</w:t>
            </w:r>
          </w:p>
        </w:tc>
      </w:tr>
      <w:tr w:rsidR="00BE5401" w:rsidRPr="00AB200C" w14:paraId="3CE71069" w14:textId="77777777" w:rsidTr="009E6DF0">
        <w:tc>
          <w:tcPr>
            <w:tcW w:w="1660" w:type="dxa"/>
            <w:vMerge w:val="restart"/>
          </w:tcPr>
          <w:p w14:paraId="444BF1D1" w14:textId="77777777" w:rsidR="00BE5401" w:rsidRDefault="00BE5401" w:rsidP="008778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>Rectal resection</w:t>
            </w:r>
          </w:p>
        </w:tc>
        <w:tc>
          <w:tcPr>
            <w:tcW w:w="1294" w:type="dxa"/>
          </w:tcPr>
          <w:p w14:paraId="3088C13C" w14:textId="77777777" w:rsidR="00BE5401" w:rsidRPr="00AB200C" w:rsidRDefault="00BE5401" w:rsidP="008778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Open</w:t>
            </w:r>
          </w:p>
        </w:tc>
        <w:tc>
          <w:tcPr>
            <w:tcW w:w="6108" w:type="dxa"/>
            <w:shd w:val="clear" w:color="auto" w:fill="auto"/>
          </w:tcPr>
          <w:p w14:paraId="0969DA44" w14:textId="77777777" w:rsidR="00BE5401" w:rsidRPr="00877825" w:rsidRDefault="00BE5401" w:rsidP="00BE540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5X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5X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5X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5X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3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3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3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4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4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6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6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6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6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6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6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6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9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9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9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999</w:t>
            </w:r>
          </w:p>
        </w:tc>
      </w:tr>
      <w:tr w:rsidR="00BE5401" w:rsidRPr="0080780D" w14:paraId="6E1725CB" w14:textId="77777777" w:rsidTr="009E6DF0">
        <w:tc>
          <w:tcPr>
            <w:tcW w:w="1660" w:type="dxa"/>
            <w:vMerge/>
          </w:tcPr>
          <w:p w14:paraId="076D5E58" w14:textId="77777777" w:rsidR="00BE5401" w:rsidRDefault="00BE5401" w:rsidP="008778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94" w:type="dxa"/>
          </w:tcPr>
          <w:p w14:paraId="09C9136A" w14:textId="77777777" w:rsidR="00BE5401" w:rsidRPr="00AB200C" w:rsidRDefault="00BE5401" w:rsidP="008778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Laparoscopic</w:t>
            </w:r>
            <w:proofErr w:type="spellEnd"/>
          </w:p>
        </w:tc>
        <w:tc>
          <w:tcPr>
            <w:tcW w:w="6108" w:type="dxa"/>
            <w:shd w:val="clear" w:color="auto" w:fill="auto"/>
          </w:tcPr>
          <w:p w14:paraId="01FA7AE4" w14:textId="77777777" w:rsidR="00BE5401" w:rsidRPr="00877825" w:rsidRDefault="00BE5401" w:rsidP="008778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proofErr w:type="gramStart"/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6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proofErr w:type="gramEnd"/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6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6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4866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486634 </w:t>
            </w:r>
          </w:p>
          <w:p w14:paraId="014924D8" w14:textId="77777777" w:rsidR="00BE5401" w:rsidRPr="00877825" w:rsidRDefault="00BE5401" w:rsidP="008778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or any of the codes in section “open” in conjunction with 5421(laparoscopy as approach way)</w:t>
            </w:r>
          </w:p>
        </w:tc>
      </w:tr>
      <w:tr w:rsidR="00BE5401" w:rsidRPr="0080780D" w14:paraId="3B09E4A4" w14:textId="77777777" w:rsidTr="009E6DF0">
        <w:tc>
          <w:tcPr>
            <w:tcW w:w="1660" w:type="dxa"/>
            <w:vMerge/>
          </w:tcPr>
          <w:p w14:paraId="0911DDD8" w14:textId="77777777" w:rsidR="00BE5401" w:rsidRDefault="00BE5401" w:rsidP="0087782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94" w:type="dxa"/>
          </w:tcPr>
          <w:p w14:paraId="0D786CEE" w14:textId="77777777" w:rsidR="00BE5401" w:rsidRPr="00AB200C" w:rsidRDefault="00BE5401" w:rsidP="008778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Robotic</w:t>
            </w:r>
          </w:p>
        </w:tc>
        <w:tc>
          <w:tcPr>
            <w:tcW w:w="6108" w:type="dxa"/>
            <w:shd w:val="clear" w:color="auto" w:fill="auto"/>
          </w:tcPr>
          <w:p w14:paraId="5FF7A88C" w14:textId="77777777" w:rsidR="00BE5401" w:rsidRPr="00877825" w:rsidRDefault="00BE5401" w:rsidP="008778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Any of the codes in section “open” or “laparoscopic” in conjunction with 00995 (application of an operation robot)</w:t>
            </w:r>
          </w:p>
        </w:tc>
      </w:tr>
      <w:tr w:rsidR="00C35834" w:rsidRPr="00AB200C" w14:paraId="41A6AEF3" w14:textId="77777777" w:rsidTr="009E6DF0">
        <w:tc>
          <w:tcPr>
            <w:tcW w:w="1660" w:type="dxa"/>
            <w:vMerge w:val="restart"/>
          </w:tcPr>
          <w:p w14:paraId="059542FF" w14:textId="77777777" w:rsidR="00C35834" w:rsidRPr="00AB200C" w:rsidRDefault="00C35834" w:rsidP="00C358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>Gastrectomy</w:t>
            </w:r>
          </w:p>
        </w:tc>
        <w:tc>
          <w:tcPr>
            <w:tcW w:w="1294" w:type="dxa"/>
          </w:tcPr>
          <w:p w14:paraId="4A37D4D4" w14:textId="77777777" w:rsidR="00C35834" w:rsidRPr="00AB200C" w:rsidRDefault="00C35834" w:rsidP="00C358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Open</w:t>
            </w:r>
          </w:p>
        </w:tc>
        <w:tc>
          <w:tcPr>
            <w:tcW w:w="6108" w:type="dxa"/>
            <w:shd w:val="clear" w:color="auto" w:fill="auto"/>
          </w:tcPr>
          <w:p w14:paraId="5AEC9897" w14:textId="77777777" w:rsidR="00877825" w:rsidRPr="009E2FB4" w:rsidRDefault="00877825" w:rsidP="00C358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35</w:t>
            </w:r>
            <w:r w:rsid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BE5401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36</w:t>
            </w:r>
            <w:r w:rsid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BE5401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36X00</w:t>
            </w:r>
            <w:r w:rsid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BE5401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36X10</w:t>
            </w:r>
            <w:r w:rsid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BE5401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36X99</w:t>
            </w:r>
            <w:r w:rsid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BE5401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37</w:t>
            </w:r>
            <w:r w:rsid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BE5401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37111</w:t>
            </w:r>
            <w:r w:rsid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BE5401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37121</w:t>
            </w:r>
            <w:r w:rsid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BE5401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37211</w:t>
            </w:r>
            <w:r w:rsid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BE5401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37221</w:t>
            </w:r>
            <w:r w:rsid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BE5401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379</w:t>
            </w:r>
            <w:r w:rsid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BE5401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37X00</w:t>
            </w:r>
            <w:r w:rsid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BE5401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37X10</w:t>
            </w:r>
            <w:r w:rsid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BE5401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37X20</w:t>
            </w:r>
            <w:r w:rsid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BE5401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37X99</w:t>
            </w:r>
            <w:r w:rsid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BE5401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38</w:t>
            </w:r>
            <w:r w:rsid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BE5401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381</w:t>
            </w:r>
            <w:r w:rsid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BE5401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389</w:t>
            </w:r>
            <w:r w:rsid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BE5401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38900</w:t>
            </w:r>
            <w:r w:rsid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BE5401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38909</w:t>
            </w:r>
            <w:r w:rsid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BE5401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38910</w:t>
            </w:r>
            <w:r w:rsid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BE5401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38961</w:t>
            </w:r>
            <w:r w:rsid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BE5401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38990</w:t>
            </w:r>
            <w:r w:rsid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BE5401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38999</w:t>
            </w:r>
            <w:r w:rsid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BE5401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39</w:t>
            </w:r>
            <w:r w:rsid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BE5401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391</w:t>
            </w:r>
            <w:r w:rsid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BE5401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392</w:t>
            </w:r>
            <w:r w:rsid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BE5401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399</w:t>
            </w:r>
            <w:r w:rsid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BE5401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39900</w:t>
            </w:r>
            <w:r w:rsidR="00BE5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;</w:t>
            </w:r>
            <w:r w:rsidR="00BE5401" w:rsidRPr="009E2F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Pr="008778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439999</w:t>
            </w:r>
          </w:p>
        </w:tc>
      </w:tr>
      <w:tr w:rsidR="00C35834" w:rsidRPr="0080780D" w14:paraId="5F27BF91" w14:textId="77777777" w:rsidTr="009E6DF0">
        <w:tc>
          <w:tcPr>
            <w:tcW w:w="1660" w:type="dxa"/>
            <w:vMerge/>
          </w:tcPr>
          <w:p w14:paraId="32926ECE" w14:textId="77777777" w:rsidR="00C35834" w:rsidRPr="00AB200C" w:rsidRDefault="00C35834" w:rsidP="00C358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94" w:type="dxa"/>
          </w:tcPr>
          <w:p w14:paraId="36B19619" w14:textId="77777777" w:rsidR="00C35834" w:rsidRPr="00AB200C" w:rsidRDefault="00C35834" w:rsidP="00C358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Laparoscopic</w:t>
            </w:r>
            <w:proofErr w:type="spellEnd"/>
          </w:p>
        </w:tc>
        <w:tc>
          <w:tcPr>
            <w:tcW w:w="6108" w:type="dxa"/>
            <w:shd w:val="clear" w:color="auto" w:fill="auto"/>
          </w:tcPr>
          <w:p w14:paraId="55D81EF0" w14:textId="77777777" w:rsidR="0074565E" w:rsidRPr="00E15C11" w:rsidRDefault="00A7374D" w:rsidP="00C358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E15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A</w:t>
            </w:r>
            <w:r w:rsidR="0074565E" w:rsidRPr="00E15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ny of the codes in section “open” in conjunction with 5421(laparoscopy as approach way)</w:t>
            </w:r>
          </w:p>
        </w:tc>
      </w:tr>
      <w:tr w:rsidR="00C35834" w:rsidRPr="0080780D" w14:paraId="4A64747A" w14:textId="77777777" w:rsidTr="009E6DF0">
        <w:tc>
          <w:tcPr>
            <w:tcW w:w="1660" w:type="dxa"/>
            <w:vMerge/>
          </w:tcPr>
          <w:p w14:paraId="12ED0A7A" w14:textId="77777777" w:rsidR="00C35834" w:rsidRPr="00AB200C" w:rsidRDefault="00C35834" w:rsidP="00C358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294" w:type="dxa"/>
          </w:tcPr>
          <w:p w14:paraId="2AB793E8" w14:textId="77777777" w:rsidR="00C35834" w:rsidRPr="00AB200C" w:rsidRDefault="00C35834" w:rsidP="00C358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Robotic</w:t>
            </w:r>
          </w:p>
        </w:tc>
        <w:tc>
          <w:tcPr>
            <w:tcW w:w="6108" w:type="dxa"/>
            <w:shd w:val="clear" w:color="auto" w:fill="auto"/>
          </w:tcPr>
          <w:p w14:paraId="5FB1FDDA" w14:textId="77777777" w:rsidR="00C35834" w:rsidRPr="00E15C11" w:rsidRDefault="00C35834" w:rsidP="00C3583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E15C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Any of the codes in section “open” or “laparoscopic” in conjunction with 00995 (application of an operation robot)</w:t>
            </w:r>
          </w:p>
        </w:tc>
      </w:tr>
    </w:tbl>
    <w:p w14:paraId="0AD555D3" w14:textId="26EA5169" w:rsidR="007E0209" w:rsidRDefault="007E0209">
      <w:pPr>
        <w:rPr>
          <w:lang w:val="en-US"/>
        </w:rPr>
      </w:pPr>
    </w:p>
    <w:sectPr w:rsidR="007E02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4F6"/>
    <w:rsid w:val="000A3B3E"/>
    <w:rsid w:val="00145EFB"/>
    <w:rsid w:val="001D7EB3"/>
    <w:rsid w:val="001F4316"/>
    <w:rsid w:val="003B1DCA"/>
    <w:rsid w:val="006941C7"/>
    <w:rsid w:val="007171B7"/>
    <w:rsid w:val="0074565E"/>
    <w:rsid w:val="007E0209"/>
    <w:rsid w:val="0080780D"/>
    <w:rsid w:val="00823572"/>
    <w:rsid w:val="00877825"/>
    <w:rsid w:val="008804F6"/>
    <w:rsid w:val="008B40C8"/>
    <w:rsid w:val="008F6E4D"/>
    <w:rsid w:val="009E2FB4"/>
    <w:rsid w:val="009E6DF0"/>
    <w:rsid w:val="00A05308"/>
    <w:rsid w:val="00A7374D"/>
    <w:rsid w:val="00AB200C"/>
    <w:rsid w:val="00B53163"/>
    <w:rsid w:val="00BE5401"/>
    <w:rsid w:val="00C35834"/>
    <w:rsid w:val="00E15C11"/>
    <w:rsid w:val="00FC1E87"/>
    <w:rsid w:val="00FE2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9CE95D"/>
  <w15:chartTrackingRefBased/>
  <w15:docId w15:val="{49C89ABF-3E78-44A1-8E82-871AD596D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804F6"/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E25C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link w:val="berschrift5Zchn"/>
    <w:uiPriority w:val="9"/>
    <w:qFormat/>
    <w:rsid w:val="008B40C8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80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5Zchn">
    <w:name w:val="Überschrift 5 Zchn"/>
    <w:basedOn w:val="Absatz-Standardschriftart"/>
    <w:link w:val="berschrift5"/>
    <w:uiPriority w:val="9"/>
    <w:rsid w:val="008B40C8"/>
    <w:rPr>
      <w:rFonts w:ascii="Times New Roman" w:eastAsia="Times New Roman" w:hAnsi="Times New Roman" w:cs="Times New Roman"/>
      <w:b/>
      <w:bCs/>
      <w:sz w:val="20"/>
      <w:szCs w:val="20"/>
      <w:lang w:eastAsia="de-CH"/>
    </w:rPr>
  </w:style>
  <w:style w:type="character" w:customStyle="1" w:styleId="label">
    <w:name w:val="label"/>
    <w:basedOn w:val="Absatz-Standardschriftart"/>
    <w:rsid w:val="008B40C8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E25C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AB20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B200C"/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gnkrckgcgsb">
    <w:name w:val="gnkrckgcgsb"/>
    <w:basedOn w:val="Absatz-Standardschriftart"/>
    <w:rsid w:val="00AB200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7E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7E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5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0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8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7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5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Schneider</dc:creator>
  <cp:keywords/>
  <dc:description/>
  <cp:lastModifiedBy>Marcel Schneider</cp:lastModifiedBy>
  <cp:revision>2</cp:revision>
  <dcterms:created xsi:type="dcterms:W3CDTF">2020-04-25T15:17:00Z</dcterms:created>
  <dcterms:modified xsi:type="dcterms:W3CDTF">2020-04-25T15:17:00Z</dcterms:modified>
</cp:coreProperties>
</file>